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1A0B0" w14:textId="64696CCD" w:rsidR="00635BAC" w:rsidRPr="002C2CCE" w:rsidRDefault="00635BAC" w:rsidP="00635BAC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2C2CCE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9D3448" w:rsidRPr="002C2CCE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10</w:t>
      </w:r>
      <w:r w:rsidRPr="002C2CCE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. Comparison of clinical features of OGIB cases receiving different treatments, following propensity score matching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9"/>
        <w:gridCol w:w="2602"/>
        <w:gridCol w:w="2602"/>
        <w:gridCol w:w="849"/>
        <w:gridCol w:w="1500"/>
        <w:gridCol w:w="991"/>
      </w:tblGrid>
      <w:tr w:rsidR="002C2CCE" w:rsidRPr="002C2CCE" w14:paraId="5785713E" w14:textId="77777777" w:rsidTr="000C6B7D">
        <w:trPr>
          <w:trHeight w:val="347"/>
          <w:jc w:val="center"/>
        </w:trPr>
        <w:tc>
          <w:tcPr>
            <w:tcW w:w="46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596E40E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2C2CCE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520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75BCA3E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2C2CCE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Cases of OGIB</w:t>
            </w:r>
          </w:p>
        </w:tc>
        <w:tc>
          <w:tcPr>
            <w:tcW w:w="3340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60E8A16B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2C2CCE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</w:tr>
      <w:tr w:rsidR="002C2CCE" w:rsidRPr="002C2CCE" w14:paraId="16DD9294" w14:textId="77777777" w:rsidTr="000C6B7D">
        <w:trPr>
          <w:trHeight w:val="252"/>
          <w:jc w:val="center"/>
        </w:trPr>
        <w:tc>
          <w:tcPr>
            <w:tcW w:w="463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563C8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18"/>
                <w:szCs w:val="24"/>
                <w:lang w:eastAsia="ja-JP"/>
              </w:rPr>
            </w:pPr>
          </w:p>
        </w:tc>
        <w:tc>
          <w:tcPr>
            <w:tcW w:w="2602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85CDB3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onservative treatment</w:t>
            </w:r>
          </w:p>
          <w:p w14:paraId="2D51999B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18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30)</w:t>
            </w:r>
          </w:p>
        </w:tc>
        <w:tc>
          <w:tcPr>
            <w:tcW w:w="260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E7E88A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16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Endoscopic treatment, IVR, surgery (n = 30)</w:t>
            </w:r>
          </w:p>
        </w:tc>
        <w:tc>
          <w:tcPr>
            <w:tcW w:w="84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474C609B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5822E529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9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4DBE415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*</w:t>
            </w:r>
          </w:p>
        </w:tc>
      </w:tr>
      <w:tr w:rsidR="002C2CCE" w:rsidRPr="002C2CCE" w14:paraId="04905C27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D4D07CA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resence of erosion or ulc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F30A9ED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/20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8F39EE6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19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2523A11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6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2E6D5E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-3.8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CA8D8C2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77DD16A2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312BF732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resence of vascular lesions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EB70763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26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EA35314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/16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6AB718AE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5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0D3AB31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1-27.1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FF43D3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10</w:t>
            </w:r>
          </w:p>
        </w:tc>
      </w:tr>
      <w:tr w:rsidR="002C2CCE" w:rsidRPr="002C2CCE" w14:paraId="3CA51B34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77BA32C5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D3A9B64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/16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C680D7E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15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0EDA5D2A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7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A34C52F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4-4.1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57D8D5F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5B5E534F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5115B61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5EB68A3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8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31A0B3B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26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292DC45B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1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5BD29C7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8-25.3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9C87C88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7</w:t>
            </w:r>
          </w:p>
        </w:tc>
      </w:tr>
      <w:tr w:rsidR="002C2CCE" w:rsidRPr="002C2CCE" w14:paraId="5C043731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CAED8BD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ABD98BC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7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699487B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9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17E448A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4184245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57-4.2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1B30644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1</w:t>
            </w:r>
          </w:p>
        </w:tc>
      </w:tr>
      <w:tr w:rsidR="002C2CCE" w:rsidRPr="002C2CCE" w14:paraId="75218D30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8C6407F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8A51EFA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3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1A24AAA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7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5A174089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7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4913AD5F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56-1.8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2EEFB0B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0</w:t>
            </w:r>
          </w:p>
        </w:tc>
      </w:tr>
      <w:tr w:rsidR="002C2CCE" w:rsidRPr="002C2CCE" w14:paraId="2D954723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332737C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1851810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7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9F90A9C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30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7218D29E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D54F055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2.3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E94CD4F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4</w:t>
            </w:r>
          </w:p>
        </w:tc>
      </w:tr>
      <w:tr w:rsidR="002C2CCE" w:rsidRPr="002C2CCE" w14:paraId="455793AA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52D6D1DF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63E2EC8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8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A956F2B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30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01D6AD8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3CBAC8C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5.3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7A7398C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9</w:t>
            </w:r>
          </w:p>
        </w:tc>
      </w:tr>
      <w:tr w:rsidR="002C2CCE" w:rsidRPr="002C2CCE" w14:paraId="148DDD12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BC8B880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E5AD4DF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23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DA56F11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9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EA2A2FC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6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0053862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32-1.6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F4E2929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97</w:t>
            </w:r>
          </w:p>
        </w:tc>
      </w:tr>
      <w:tr w:rsidR="002C2CCE" w:rsidRPr="002C2CCE" w14:paraId="07442F9C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166AEDE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B4F3E61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5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A19173C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5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1F9D265A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AD4FE18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2-3.09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824CFCA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55B91116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5DE32220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WBC ≥ 5,080/µL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DA11724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16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801A109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18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518BB1E8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7734F0BD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6-2.6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5046C3C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</w:tr>
      <w:tr w:rsidR="002C2CCE" w:rsidRPr="002C2CCE" w14:paraId="687829AF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37D16A49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Hb ≥ 9.050 g/dL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7E73E92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5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D584EE3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3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FD7516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1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4259B3E8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85-1.04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657919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60</w:t>
            </w:r>
          </w:p>
        </w:tc>
      </w:tr>
      <w:tr w:rsidR="002C2CCE" w:rsidRPr="002C2CCE" w14:paraId="308C7BB1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64E41FC0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Platelets ≥ 216.50/µL x10E3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EA2E849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19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AB602B2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20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6392601F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8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017E6FF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3-2.6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A99FD04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9</w:t>
            </w:r>
          </w:p>
        </w:tc>
      </w:tr>
      <w:tr w:rsidR="002C2CCE" w:rsidRPr="002C2CCE" w14:paraId="387DC2F9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1871F032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PT-INR ≥ 1.075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6187F29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4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4D32F4B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/14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4CA439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65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1E8EB3B2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4-3.3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39078F9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44361E52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BAD8E1E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 ≥ 14.80 mg/dL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C31EF8F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0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2C038EA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/8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2354151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4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BB8FF8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1-5.1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32F9A1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8</w:t>
            </w:r>
          </w:p>
        </w:tc>
      </w:tr>
      <w:tr w:rsidR="002C2CCE" w:rsidRPr="002C2CCE" w14:paraId="7B962E3E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6B3606B4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 xml:space="preserve">Cr ≥ 0.80 mg/dL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12AC1C35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/11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FC2D79F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0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20D6DBB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6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DB78CC9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-3.8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5A0F9A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67FD4152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B78F1AA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/Cr ≥ 16.83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9DBEB62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16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4E20CA3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/14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6F0B6A68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3FE0388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-4.4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2DA33AC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1</w:t>
            </w:r>
          </w:p>
        </w:tc>
      </w:tr>
      <w:tr w:rsidR="002C2CCE" w:rsidRPr="002C2CCE" w14:paraId="33966888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79BFDFF2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TP ≥ 6.20 g/dL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0FF3C1A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15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AB18E94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15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8B7BB8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7BA1016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8-3.03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ABEC4F2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649CC9DC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C350379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lb ≥ 3.30 g/dL, yes/no </w:t>
            </w: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8D2F92D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16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0ADDA03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5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891747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0F2CD43E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2-4.2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5D7030C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1</w:t>
            </w:r>
          </w:p>
        </w:tc>
      </w:tr>
      <w:tr w:rsidR="002C2CCE" w:rsidRPr="002C2CCE" w14:paraId="405E8F9B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6DF8E957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11CA871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8/12 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4376B804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/14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C7E377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7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51219BA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4-2.3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15D38F3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0</w:t>
            </w:r>
          </w:p>
        </w:tc>
      </w:tr>
      <w:tr w:rsidR="002C2CCE" w:rsidRPr="002C2CCE" w14:paraId="39A66FDC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06B7F22C" w14:textId="195B4C1A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9D232B0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19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FEF6652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3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E35569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3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F46DF6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4-1.8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CF54D62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0</w:t>
            </w:r>
          </w:p>
        </w:tc>
      </w:tr>
      <w:tr w:rsidR="002C2CCE" w:rsidRPr="002C2CCE" w14:paraId="112A3AC0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11E1ACC" w14:textId="5E83470D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AF6CFB6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/28 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298B5D86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9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628FA070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9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B0AE2D2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79-9.8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BAC6EFA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14F9B980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1C1C87A2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D8C07F4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22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019D4A9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3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0A003A0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4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45BDED56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2-3.1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246E63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1DD1880F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4B4E12DB" w14:textId="6D49B41B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schemic heart disease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0D362D9C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25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280692C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25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34FC355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6056194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0-4.94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77D527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2C2CCE" w:rsidRPr="002C2CCE" w14:paraId="7ACF82A7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0A5D5F6D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B228003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10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595BB66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17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C42F665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3FF35F53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58-1.7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69CDCCC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7</w:t>
            </w:r>
          </w:p>
        </w:tc>
      </w:tr>
      <w:tr w:rsidR="002C2CCE" w:rsidRPr="002C2CCE" w14:paraId="31F86A92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05D44D50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 and post-operative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3CA6A74A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14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606CA8AF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0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4390238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8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0BAEF53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34-2.1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202014B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6</w:t>
            </w:r>
          </w:p>
        </w:tc>
      </w:tr>
      <w:tr w:rsidR="002C2CCE" w:rsidRPr="002C2CCE" w14:paraId="735DB3F9" w14:textId="77777777" w:rsidTr="000C6B7D">
        <w:trPr>
          <w:trHeight w:val="397"/>
          <w:jc w:val="center"/>
        </w:trPr>
        <w:tc>
          <w:tcPr>
            <w:tcW w:w="4639" w:type="dxa"/>
            <w:shd w:val="clear" w:color="auto" w:fill="auto"/>
            <w:vAlign w:val="center"/>
          </w:tcPr>
          <w:p w14:paraId="221D3217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55176808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15 **</w:t>
            </w:r>
          </w:p>
        </w:tc>
        <w:tc>
          <w:tcPr>
            <w:tcW w:w="2602" w:type="dxa"/>
            <w:tcBorders>
              <w:left w:val="nil"/>
            </w:tcBorders>
            <w:shd w:val="clear" w:color="auto" w:fill="auto"/>
            <w:vAlign w:val="center"/>
          </w:tcPr>
          <w:p w14:paraId="7DFEE646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0 **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  <w:vAlign w:val="bottom"/>
          </w:tcPr>
          <w:p w14:paraId="36D516CC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6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7D86441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45-3.5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38AEAC7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2</w:t>
            </w:r>
          </w:p>
        </w:tc>
      </w:tr>
      <w:tr w:rsidR="002C2CCE" w:rsidRPr="002C2CCE" w14:paraId="21C37B91" w14:textId="77777777" w:rsidTr="000C6B7D">
        <w:trPr>
          <w:trHeight w:val="397"/>
          <w:jc w:val="center"/>
        </w:trPr>
        <w:tc>
          <w:tcPr>
            <w:tcW w:w="463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CCE55EF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2602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2C3A30B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6 **</w:t>
            </w:r>
          </w:p>
        </w:tc>
        <w:tc>
          <w:tcPr>
            <w:tcW w:w="2602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6652A227" w14:textId="77777777" w:rsidR="00635BAC" w:rsidRPr="002C2CCE" w:rsidRDefault="00635BAC" w:rsidP="00635BAC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25</w:t>
            </w:r>
          </w:p>
        </w:tc>
        <w:tc>
          <w:tcPr>
            <w:tcW w:w="849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0B23A51D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72</w:t>
            </w:r>
          </w:p>
        </w:tc>
        <w:tc>
          <w:tcPr>
            <w:tcW w:w="150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181EF12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0-12.24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0BD85D2" w14:textId="77777777" w:rsidR="00635BAC" w:rsidRPr="002C2CCE" w:rsidRDefault="00635BAC" w:rsidP="00635BAC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2C2CCE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1</w:t>
            </w:r>
          </w:p>
        </w:tc>
      </w:tr>
    </w:tbl>
    <w:p w14:paraId="00EE2924" w14:textId="77777777" w:rsidR="001D08F6" w:rsidRPr="002C2CCE" w:rsidRDefault="00D27AEB" w:rsidP="00635BAC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GIB, obscure gastrointestinal bleeding; </w:t>
      </w:r>
      <w:r w:rsidR="004672CF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IVR, interventional radiology; </w:t>
      </w:r>
      <w:r w:rsidR="00635BAC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R</w:t>
      </w: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635BAC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635BAC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635BAC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635BAC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IBD, inflammatory bowel disease; DOAC, direct oral anticoagulant; NSAIDs, </w:t>
      </w: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="00635BAC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="00635BAC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tassium-competitive acid blocker; </w:t>
      </w:r>
      <w:r w:rsidR="00635BAC" w:rsidRPr="002C2CC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WBC, white blood cell</w:t>
      </w:r>
      <w:r w:rsidRPr="002C2CC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s</w:t>
      </w:r>
      <w:r w:rsidR="00635BAC" w:rsidRPr="002C2CC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; Hb, hemoglobin; PT-INR, prothrombin time-international normali</w:t>
      </w:r>
      <w:r w:rsidR="00510679" w:rsidRPr="002C2CC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z</w:t>
      </w:r>
      <w:r w:rsidR="00635BAC" w:rsidRPr="002C2CCE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ed ratio; BUN, blood urea nitrogen; Cr, creatinine; TP, total protein; Alb, albumin</w:t>
      </w:r>
      <w:r w:rsidR="00635BAC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. </w:t>
      </w:r>
    </w:p>
    <w:p w14:paraId="093EC830" w14:textId="39F180FC" w:rsidR="00635BAC" w:rsidRPr="002C2CCE" w:rsidRDefault="00635BAC" w:rsidP="00635BAC">
      <w:pPr>
        <w:spacing w:after="0" w:line="480" w:lineRule="auto"/>
        <w:rPr>
          <w:rFonts w:ascii="Calibri" w:eastAsia="游明朝" w:hAnsi="Calibri" w:cs="Times New Roman"/>
          <w:color w:val="000000" w:themeColor="text1"/>
          <w:sz w:val="24"/>
          <w:szCs w:val="24"/>
        </w:rPr>
      </w:pP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lastRenderedPageBreak/>
        <w:t>* Fisher</w:t>
      </w:r>
      <w:r w:rsidR="00D27AEB"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2C2CCE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 ** Data excluding missing value; † Divided by median number.</w:t>
      </w:r>
    </w:p>
    <w:p w14:paraId="006F6C35" w14:textId="77777777" w:rsidR="0068631C" w:rsidRPr="002C2CCE" w:rsidRDefault="0068631C" w:rsidP="00635BAC">
      <w:pPr>
        <w:rPr>
          <w:color w:val="000000" w:themeColor="text1"/>
        </w:rPr>
      </w:pPr>
    </w:p>
    <w:sectPr w:rsidR="0068631C" w:rsidRPr="002C2CCE">
      <w:pgSz w:w="16840" w:h="11900" w:orient="landscape"/>
      <w:pgMar w:top="1138" w:right="1987" w:bottom="1138" w:left="1699" w:header="850" w:footer="994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76F9"/>
    <w:rsid w:val="000B30E1"/>
    <w:rsid w:val="000C2158"/>
    <w:rsid w:val="001179C0"/>
    <w:rsid w:val="001D08F6"/>
    <w:rsid w:val="00264616"/>
    <w:rsid w:val="002A58D3"/>
    <w:rsid w:val="002C2CCE"/>
    <w:rsid w:val="00323862"/>
    <w:rsid w:val="003A3F5C"/>
    <w:rsid w:val="004672CF"/>
    <w:rsid w:val="0047225E"/>
    <w:rsid w:val="00510679"/>
    <w:rsid w:val="00541900"/>
    <w:rsid w:val="00564F26"/>
    <w:rsid w:val="005C6D8A"/>
    <w:rsid w:val="00627F7B"/>
    <w:rsid w:val="006339BD"/>
    <w:rsid w:val="00635BAC"/>
    <w:rsid w:val="00650CF9"/>
    <w:rsid w:val="0068631C"/>
    <w:rsid w:val="006B32D3"/>
    <w:rsid w:val="007560AA"/>
    <w:rsid w:val="00777134"/>
    <w:rsid w:val="007F6554"/>
    <w:rsid w:val="00802470"/>
    <w:rsid w:val="00827D74"/>
    <w:rsid w:val="00886E05"/>
    <w:rsid w:val="008A72DF"/>
    <w:rsid w:val="008B6FB2"/>
    <w:rsid w:val="008C4514"/>
    <w:rsid w:val="00937DBC"/>
    <w:rsid w:val="00976CCD"/>
    <w:rsid w:val="00985F43"/>
    <w:rsid w:val="009D18F7"/>
    <w:rsid w:val="009D3448"/>
    <w:rsid w:val="009F5B2E"/>
    <w:rsid w:val="00A221AA"/>
    <w:rsid w:val="00A85C93"/>
    <w:rsid w:val="00A87CAD"/>
    <w:rsid w:val="00AB0FFC"/>
    <w:rsid w:val="00B12667"/>
    <w:rsid w:val="00B21D6E"/>
    <w:rsid w:val="00B37A5C"/>
    <w:rsid w:val="00B609BB"/>
    <w:rsid w:val="00BB296B"/>
    <w:rsid w:val="00BD4B51"/>
    <w:rsid w:val="00BE0F01"/>
    <w:rsid w:val="00C06B23"/>
    <w:rsid w:val="00C5113C"/>
    <w:rsid w:val="00C9784F"/>
    <w:rsid w:val="00D276F9"/>
    <w:rsid w:val="00D27AEB"/>
    <w:rsid w:val="00D3220A"/>
    <w:rsid w:val="00D70464"/>
    <w:rsid w:val="00D922D6"/>
    <w:rsid w:val="00EC4C94"/>
    <w:rsid w:val="00EE0E6D"/>
    <w:rsid w:val="00FA5A10"/>
    <w:rsid w:val="00FC4BB0"/>
    <w:rsid w:val="00FC7312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2C2CC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488538-5C71-4512-99BD-D786D0432D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7AE640-5EB4-42CC-988D-1E5077991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C0C876-FB70-4C58-AD97-8C85823E19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10</cp:revision>
  <dcterms:created xsi:type="dcterms:W3CDTF">2021-09-27T17:05:00Z</dcterms:created>
  <dcterms:modified xsi:type="dcterms:W3CDTF">2022-03-02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